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20E" w:rsidRPr="003758AD" w:rsidRDefault="0008320E" w:rsidP="0008320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4- </w:t>
      </w:r>
      <w:r w:rsidRPr="003758AD">
        <w:rPr>
          <w:rFonts w:ascii="Arial" w:hAnsi="Arial" w:cs="Arial"/>
          <w:b/>
          <w:sz w:val="24"/>
          <w:szCs w:val="24"/>
        </w:rPr>
        <w:t>List of down-regulated gen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634"/>
        <w:gridCol w:w="1134"/>
        <w:gridCol w:w="1634"/>
        <w:gridCol w:w="1134"/>
      </w:tblGrid>
      <w:tr w:rsidR="0008320E" w:rsidRPr="000E3C8D" w:rsidTr="005C7CDD">
        <w:trPr>
          <w:tblHeader/>
        </w:trPr>
        <w:tc>
          <w:tcPr>
            <w:tcW w:w="2136" w:type="dxa"/>
            <w:vMerge w:val="restart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2768" w:type="dxa"/>
            <w:gridSpan w:val="2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2768" w:type="dxa"/>
            <w:gridSpan w:val="2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SC</w:t>
            </w:r>
          </w:p>
        </w:tc>
      </w:tr>
      <w:tr w:rsidR="0008320E" w:rsidRPr="000E3C8D" w:rsidTr="005C7CDD">
        <w:trPr>
          <w:tblHeader/>
        </w:trPr>
        <w:tc>
          <w:tcPr>
            <w:tcW w:w="2136" w:type="dxa"/>
            <w:vMerge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5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7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604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67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606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ADD45B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1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149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2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L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8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873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3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TRNR2L9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7.4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5E-06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0.1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5646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9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21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43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F4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9E-05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8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HOB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1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635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148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19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8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E-0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7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202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5E-0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OCS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0776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AMP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E-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2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9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532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3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993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OX5B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4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E-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5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45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7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9094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YNLRB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731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ER1G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3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IS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74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A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031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G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43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541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1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75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8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44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13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0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E-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1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9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57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S4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6493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S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2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796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R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33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OMP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58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A7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42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6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1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54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0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9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8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E-09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9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2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55E-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B2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454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SOD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3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94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UMO2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13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IMP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2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7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MSB4X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0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956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B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8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588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E2B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5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7576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11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6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E-05</w:t>
            </w:r>
          </w:p>
        </w:tc>
      </w:tr>
      <w:tr w:rsidR="0008320E" w:rsidRPr="000E3C8D" w:rsidTr="005C7CDD">
        <w:tc>
          <w:tcPr>
            <w:tcW w:w="2136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MG5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04</w:t>
            </w:r>
          </w:p>
        </w:tc>
        <w:tc>
          <w:tcPr>
            <w:tcW w:w="1134" w:type="dxa"/>
            <w:vAlign w:val="center"/>
          </w:tcPr>
          <w:p w:rsidR="0008320E" w:rsidRPr="000E3C8D" w:rsidRDefault="0008320E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3E-08</w:t>
            </w:r>
          </w:p>
        </w:tc>
      </w:tr>
    </w:tbl>
    <w:p w:rsidR="0008320E" w:rsidRDefault="0008320E" w:rsidP="00C67ED2">
      <w:pPr>
        <w:spacing w:after="0"/>
      </w:pPr>
      <w:bookmarkStart w:id="0" w:name="_GoBack"/>
      <w:bookmarkEnd w:id="0"/>
    </w:p>
    <w:sectPr w:rsidR="0008320E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20E"/>
    <w:rsid w:val="0008320E"/>
    <w:rsid w:val="00705AD6"/>
    <w:rsid w:val="00C6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20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8320E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08320E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20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8320E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08320E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>Microsoft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7:00Z</dcterms:created>
  <dcterms:modified xsi:type="dcterms:W3CDTF">2020-01-20T01:38:00Z</dcterms:modified>
</cp:coreProperties>
</file>